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2F8" w:rsidRDefault="004132F8" w:rsidP="004132F8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f</w:t>
      </w:r>
      <w:r w:rsidRPr="003C27D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igure legends</w:t>
      </w:r>
    </w:p>
    <w:p w:rsidR="004132F8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1.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ody weights, expressed as a percentage of body weight at day 0, of NSG mice growing subcutaneous xenografts of ovarian cancer. (A) Ovarian CCC cells. (B) Ovarian EAC cells. (C) and (D) Ovarian HGSC cells. </w:t>
      </w:r>
      <w:r w:rsidRPr="00D53196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bbreviations: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uc</w:t>
      </w:r>
      <w:r w:rsidRPr="0076452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, luciferase-expressing cells.</w:t>
      </w:r>
    </w:p>
    <w:p w:rsidR="004132F8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4132F8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2</w:t>
      </w:r>
      <w:r w:rsidRPr="00CF47E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Pr="00CF47ED">
        <w:rPr>
          <w:rFonts w:ascii="Arial" w:hAnsi="Arial" w:cs="Arial"/>
          <w:color w:val="000000" w:themeColor="text1"/>
          <w:sz w:val="22"/>
          <w:szCs w:val="22"/>
          <w:lang w:val="en-US"/>
        </w:rPr>
        <w:t>Representative images of ovarian cancer cell line-derived tumors growing in the peritoneal cavity of NSG mice.</w:t>
      </w:r>
      <w:r w:rsidRPr="003A6B0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(A) and (B) Ovarian CCC cells. (C) and (D) Ovarian EAC cells. (E) and (F) Ovarian HGSC cells. White arrows indicate the visible anatomical position of the tumors: (A, left and right) SKOV3 Luc</w:t>
      </w:r>
      <w:r w:rsidRPr="00544CC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umors in th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omentum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(B, left and right) JHOC5 tumors on the liver; (C, left and rights) OVK18 tumors </w:t>
      </w:r>
      <w:r w:rsidRPr="00F336E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 the </w:t>
      </w:r>
      <w:proofErr w:type="spellStart"/>
      <w:r w:rsidRPr="00F336E9">
        <w:rPr>
          <w:rFonts w:ascii="Arial" w:hAnsi="Arial" w:cs="Arial"/>
          <w:color w:val="000000" w:themeColor="text1"/>
          <w:sz w:val="22"/>
          <w:szCs w:val="22"/>
          <w:lang w:val="en-US"/>
        </w:rPr>
        <w:t>omentum</w:t>
      </w:r>
      <w:proofErr w:type="spellEnd"/>
      <w:r w:rsidRPr="00F336E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unattached but near the liver and ovaries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(D, left and right) IGROV1 tumors in th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omentum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(E) OVCAR4 tumors in th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omentum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left) and isolated tumor (right); (F) a sheet of small COV318 Luc</w:t>
      </w:r>
      <w:r w:rsidRPr="00544CC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umors on the liver (left) and the isolated liver with the tumors (right).</w:t>
      </w:r>
      <w:r w:rsidRPr="00D53B01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 xml:space="preserve"> </w:t>
      </w:r>
      <w:r w:rsidRPr="00D53196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bbreviations: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uc</w:t>
      </w:r>
      <w:r w:rsidRPr="0076452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, luciferase-expressing cells.</w:t>
      </w:r>
    </w:p>
    <w:p w:rsidR="004132F8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4132F8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3</w:t>
      </w: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ody weights, expressed as a percentage of body weight at day 0, of NSG mice growing intraperitoneal xenografts of ovarian cancer. (A) Ovarian CCC cells. (B) Ovarian EAC cells. (C) and (D) Ovarian HGSC cells. </w:t>
      </w:r>
      <w:r w:rsidRPr="00D53196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bbreviations: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uc</w:t>
      </w:r>
      <w:r w:rsidRPr="0076452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, luciferase-expressing cells.</w:t>
      </w:r>
    </w:p>
    <w:p w:rsidR="00E80CE0" w:rsidRPr="0073420D" w:rsidRDefault="00E80CE0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p w:rsidR="004132F8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4</w:t>
      </w:r>
      <w:r w:rsidRPr="00CF47E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Pr="00CF47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presentative images of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GSC </w:t>
      </w:r>
      <w:r w:rsidRPr="00CF47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ell line-derived tumors growing in th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ovarian bursa</w:t>
      </w:r>
      <w:r w:rsidRPr="00CF47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NSG mice.</w:t>
      </w:r>
      <w:r w:rsidRPr="003A6B0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White arrows indicate the visible anatomical position of the tumors: (A) COV362, o</w:t>
      </w:r>
      <w:r w:rsidRPr="006D71CC">
        <w:rPr>
          <w:rFonts w:ascii="Arial" w:hAnsi="Arial" w:cs="Arial"/>
          <w:color w:val="000000" w:themeColor="text1"/>
          <w:sz w:val="22"/>
          <w:szCs w:val="22"/>
          <w:lang w:val="en-US"/>
        </w:rPr>
        <w:t>vary was surrounded by a fluid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Pr="006D71CC">
        <w:rPr>
          <w:rFonts w:ascii="Arial" w:hAnsi="Arial" w:cs="Arial"/>
          <w:color w:val="000000" w:themeColor="text1"/>
          <w:sz w:val="22"/>
          <w:szCs w:val="22"/>
          <w:lang w:val="en-US"/>
        </w:rPr>
        <w:t>filled sack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3 individual mice); (B) COV362</w:t>
      </w:r>
      <w:r w:rsidRPr="006D71C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Luc</w:t>
      </w:r>
      <w:r w:rsidRPr="0076452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one ovary contains a massive tumor (left) and isolated ovary (containing the tumor), oviduct, and uterus (right); (C) KURAMOCHI, one ovary contains a massive tumor (left) and isolated ovary (containing the tumor), oviduct, and uterus (right). </w:t>
      </w:r>
      <w:r w:rsidRPr="00D53196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bbreviations: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uc</w:t>
      </w:r>
      <w:r w:rsidRPr="0076452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, luciferase-expressing cells.</w:t>
      </w:r>
    </w:p>
    <w:p w:rsidR="004132F8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4132F8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>Figure 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5</w:t>
      </w: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ody weights, expressed as a percentage of body weight at day 0, of NSG mice growing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intrabursal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xenografts of ovarian cancer. </w:t>
      </w:r>
      <w:r w:rsidRPr="00D53196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bbreviations: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uc</w:t>
      </w:r>
      <w:r w:rsidRPr="0076452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, luciferase-expressing cells.</w:t>
      </w:r>
    </w:p>
    <w:p w:rsidR="004132F8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4132F8" w:rsidRPr="008A08BC" w:rsidRDefault="004132F8" w:rsidP="004132F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6</w:t>
      </w: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ody weights, expressed as a percentage of body weight at day 0, of NSG mice (with and without </w:t>
      </w:r>
      <w:r w:rsidRPr="00B14993">
        <w:rPr>
          <w:rFonts w:ascii="Arial" w:hAnsi="Arial" w:cs="Arial"/>
          <w:color w:val="000000" w:themeColor="text1"/>
          <w:sz w:val="22"/>
          <w:szCs w:val="22"/>
          <w:lang w:val="en-US"/>
        </w:rPr>
        <w:t>17β-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E</w:t>
      </w:r>
      <w:r w:rsidRPr="00B14993">
        <w:rPr>
          <w:rFonts w:ascii="Arial" w:hAnsi="Arial" w:cs="Arial"/>
          <w:color w:val="000000" w:themeColor="text1"/>
          <w:sz w:val="22"/>
          <w:szCs w:val="22"/>
          <w:lang w:val="en-US"/>
        </w:rPr>
        <w:t>stradiol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upplementation)</w:t>
      </w:r>
      <w:r w:rsidRPr="00B1499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rowing subcutaneous xenografts of ovarian cancer. </w:t>
      </w:r>
      <w:r w:rsidRPr="00D53196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bbreviations: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uc</w:t>
      </w:r>
      <w:r w:rsidRPr="0076452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, luciferase-expressing cells.</w:t>
      </w:r>
    </w:p>
    <w:p w:rsidR="004132F8" w:rsidRDefault="004132F8" w:rsidP="004132F8">
      <w:pPr>
        <w:spacing w:line="480" w:lineRule="auto"/>
      </w:pPr>
    </w:p>
    <w:p w:rsidR="00D83E15" w:rsidRDefault="004132F8" w:rsidP="004132F8"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7</w:t>
      </w:r>
      <w:r w:rsidRPr="0054762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riginal and uncropped images of Western blots shown in Figure 4A.</w:t>
      </w:r>
    </w:p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2F8"/>
    <w:rsid w:val="004132F8"/>
    <w:rsid w:val="00D83E15"/>
    <w:rsid w:val="00E8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12021"/>
  <w15:chartTrackingRefBased/>
  <w15:docId w15:val="{9E5041D3-1011-4DD2-822A-950907EB7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2F8"/>
    <w:pPr>
      <w:spacing w:after="0" w:line="240" w:lineRule="auto"/>
    </w:pPr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De Haven Brandon</dc:creator>
  <cp:keywords/>
  <dc:description/>
  <cp:lastModifiedBy>Alexis De Haven Brandon</cp:lastModifiedBy>
  <cp:revision>2</cp:revision>
  <dcterms:created xsi:type="dcterms:W3CDTF">2020-06-24T08:12:00Z</dcterms:created>
  <dcterms:modified xsi:type="dcterms:W3CDTF">2020-06-24T08:12:00Z</dcterms:modified>
</cp:coreProperties>
</file>